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A0FCA" w14:textId="511D44BA" w:rsidR="00846AA9" w:rsidRPr="00F25835" w:rsidRDefault="00A8114E">
      <w:pPr>
        <w:rPr>
          <w:rFonts w:ascii="Times New Roman" w:hAnsi="Times New Roman" w:cs="Times New Roman"/>
          <w:sz w:val="24"/>
          <w:szCs w:val="24"/>
        </w:rPr>
      </w:pPr>
      <w:r w:rsidRPr="00F258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Pr="00F258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7388" w:rsidRPr="008F7388">
        <w:rPr>
          <w:rFonts w:ascii="Times New Roman" w:hAnsi="Times New Roman" w:cs="Times New Roman"/>
          <w:b/>
          <w:bCs/>
          <w:sz w:val="24"/>
          <w:szCs w:val="24"/>
        </w:rPr>
        <w:t>Two leveled scaled occupational risk factors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846"/>
        <w:gridCol w:w="3631"/>
      </w:tblGrid>
      <w:tr w:rsidR="009E1DCC" w:rsidRPr="008F7388" w14:paraId="171E2AE9" w14:textId="77777777" w:rsidTr="009E1DCC">
        <w:tc>
          <w:tcPr>
            <w:tcW w:w="1703" w:type="pct"/>
            <w:tcBorders>
              <w:top w:val="single" w:sz="12" w:space="0" w:color="auto"/>
              <w:bottom w:val="single" w:sz="6" w:space="0" w:color="auto"/>
            </w:tcBorders>
          </w:tcPr>
          <w:p w14:paraId="43B247BC" w14:textId="4E1D87FA" w:rsidR="009E1DCC" w:rsidRPr="008F7388" w:rsidRDefault="009E1DCC" w:rsidP="002914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6" w:space="0" w:color="auto"/>
            </w:tcBorders>
          </w:tcPr>
          <w:p w14:paraId="2976D1BD" w14:textId="212D56FD" w:rsidR="009E1DCC" w:rsidRPr="008F7388" w:rsidRDefault="009E1DCC" w:rsidP="000F1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186" w:type="pct"/>
            <w:tcBorders>
              <w:top w:val="single" w:sz="12" w:space="0" w:color="auto"/>
              <w:bottom w:val="single" w:sz="6" w:space="0" w:color="auto"/>
            </w:tcBorders>
          </w:tcPr>
          <w:p w14:paraId="4E58FC5A" w14:textId="4C77E7CA" w:rsidR="009E1DCC" w:rsidRPr="008F7388" w:rsidRDefault="009E1DCC" w:rsidP="004B5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E1DCC" w:rsidRPr="008F7388" w14:paraId="1117A1B6" w14:textId="77777777" w:rsidTr="009E1DCC">
        <w:tc>
          <w:tcPr>
            <w:tcW w:w="1703" w:type="pct"/>
            <w:tcBorders>
              <w:top w:val="single" w:sz="6" w:space="0" w:color="auto"/>
            </w:tcBorders>
          </w:tcPr>
          <w:p w14:paraId="5A8AA5F8" w14:textId="37FBF327" w:rsidR="009E1DCC" w:rsidRPr="008F7388" w:rsidRDefault="009E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Prolonged sitting</w:t>
            </w:r>
          </w:p>
        </w:tc>
        <w:tc>
          <w:tcPr>
            <w:tcW w:w="1111" w:type="pct"/>
            <w:tcBorders>
              <w:top w:val="single" w:sz="6" w:space="0" w:color="auto"/>
            </w:tcBorders>
          </w:tcPr>
          <w:p w14:paraId="140DFCCE" w14:textId="548EFF89" w:rsidR="009E1DCC" w:rsidRPr="008F7388" w:rsidRDefault="009E1DCC" w:rsidP="000F1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Low/mod</w:t>
            </w:r>
          </w:p>
        </w:tc>
        <w:tc>
          <w:tcPr>
            <w:tcW w:w="2186" w:type="pct"/>
            <w:tcBorders>
              <w:top w:val="single" w:sz="6" w:space="0" w:color="auto"/>
            </w:tcBorders>
          </w:tcPr>
          <w:p w14:paraId="77A818EA" w14:textId="1A419AEF" w:rsidR="009E1DCC" w:rsidRPr="008F7388" w:rsidRDefault="009E1DCC" w:rsidP="00F3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≤4 h/day and ≤1–10 years</w:t>
            </w:r>
            <w:r w:rsidR="008F73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7388" w:rsidRPr="008F738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8F7388" w:rsidRPr="008F7388" w14:paraId="64BCF64A" w14:textId="77777777" w:rsidTr="009E1DCC">
        <w:tc>
          <w:tcPr>
            <w:tcW w:w="1703" w:type="pct"/>
          </w:tcPr>
          <w:p w14:paraId="7C014E7B" w14:textId="7648FC94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Bending/twisting</w:t>
            </w:r>
          </w:p>
        </w:tc>
        <w:tc>
          <w:tcPr>
            <w:tcW w:w="1111" w:type="pct"/>
          </w:tcPr>
          <w:p w14:paraId="592CB932" w14:textId="77777777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3C99E63" w14:textId="5959B4F6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&gt;4 h/day and ≤ 5 years</w:t>
            </w:r>
          </w:p>
        </w:tc>
      </w:tr>
      <w:tr w:rsidR="008F7388" w:rsidRPr="008F7388" w14:paraId="29CC2512" w14:textId="77777777" w:rsidTr="009E1DCC">
        <w:tc>
          <w:tcPr>
            <w:tcW w:w="1703" w:type="pct"/>
          </w:tcPr>
          <w:p w14:paraId="7256EB1E" w14:textId="45B5CB83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1" w:type="pct"/>
          </w:tcPr>
          <w:p w14:paraId="0B86CFB8" w14:textId="52FD3B73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86" w:type="pct"/>
          </w:tcPr>
          <w:p w14:paraId="4DDB7606" w14:textId="6BE35B71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≤4 h/day and &gt;10 years OR</w:t>
            </w:r>
          </w:p>
        </w:tc>
      </w:tr>
      <w:tr w:rsidR="008F7388" w:rsidRPr="008F7388" w14:paraId="21C0E91B" w14:textId="77777777" w:rsidTr="009E1DCC">
        <w:tc>
          <w:tcPr>
            <w:tcW w:w="1703" w:type="pct"/>
          </w:tcPr>
          <w:p w14:paraId="2BB0C3A6" w14:textId="6A4D2EF6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</w:tcPr>
          <w:p w14:paraId="374E8B26" w14:textId="57D6B28D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B3D1475" w14:textId="4989F9F7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&gt;4 h/day and &gt;5 years</w:t>
            </w:r>
          </w:p>
        </w:tc>
      </w:tr>
      <w:tr w:rsidR="008F7388" w:rsidRPr="008F7388" w14:paraId="76895B36" w14:textId="77777777" w:rsidTr="009E1DCC">
        <w:tc>
          <w:tcPr>
            <w:tcW w:w="1703" w:type="pct"/>
          </w:tcPr>
          <w:p w14:paraId="6535EF11" w14:textId="77777777" w:rsid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9B0FA" w14:textId="37B2E632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 xml:space="preserve">Whole body vibration </w:t>
            </w:r>
          </w:p>
        </w:tc>
        <w:tc>
          <w:tcPr>
            <w:tcW w:w="1111" w:type="pct"/>
          </w:tcPr>
          <w:p w14:paraId="56FBED6E" w14:textId="77777777" w:rsid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753FE" w14:textId="61215663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Low/mod</w:t>
            </w:r>
          </w:p>
        </w:tc>
        <w:tc>
          <w:tcPr>
            <w:tcW w:w="2186" w:type="pct"/>
          </w:tcPr>
          <w:p w14:paraId="6B854829" w14:textId="77777777" w:rsid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E03B4" w14:textId="19D06A28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≤4 h/day and ≤1–5 years OR</w:t>
            </w:r>
          </w:p>
        </w:tc>
      </w:tr>
      <w:tr w:rsidR="008F7388" w:rsidRPr="008F7388" w14:paraId="78793D51" w14:textId="77777777" w:rsidTr="009E1DCC">
        <w:tc>
          <w:tcPr>
            <w:tcW w:w="1703" w:type="pct"/>
          </w:tcPr>
          <w:p w14:paraId="52A3844E" w14:textId="383DD8CC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Lifting</w:t>
            </w:r>
          </w:p>
        </w:tc>
        <w:tc>
          <w:tcPr>
            <w:tcW w:w="1111" w:type="pct"/>
          </w:tcPr>
          <w:p w14:paraId="66177F39" w14:textId="5FEF9131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E789436" w14:textId="667C5BE8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&gt;4 h/day and ≤ 2.5 years</w:t>
            </w:r>
          </w:p>
        </w:tc>
      </w:tr>
      <w:tr w:rsidR="008F7388" w:rsidRPr="008F7388" w14:paraId="1E4CF81A" w14:textId="77777777" w:rsidTr="009E1DCC">
        <w:tc>
          <w:tcPr>
            <w:tcW w:w="1703" w:type="pct"/>
          </w:tcPr>
          <w:p w14:paraId="5E32339A" w14:textId="26F00E97" w:rsidR="008F7388" w:rsidRPr="008F7388" w:rsidRDefault="008F7388" w:rsidP="008F7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Heavy workload</w:t>
            </w:r>
          </w:p>
        </w:tc>
        <w:tc>
          <w:tcPr>
            <w:tcW w:w="1111" w:type="pct"/>
          </w:tcPr>
          <w:p w14:paraId="46F2796E" w14:textId="5C044CC5" w:rsidR="008F7388" w:rsidRPr="008F7388" w:rsidRDefault="008F7388" w:rsidP="008F73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86" w:type="pct"/>
          </w:tcPr>
          <w:p w14:paraId="0AA37F09" w14:textId="07A58F8D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≤4 h/day and &gt;5 years OR</w:t>
            </w:r>
          </w:p>
          <w:p w14:paraId="5F294CAC" w14:textId="0B3F0D37" w:rsidR="008F7388" w:rsidRPr="008F7388" w:rsidRDefault="008F7388" w:rsidP="008F73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&gt;4 h/day and &gt;2.5</w:t>
            </w:r>
            <w:r w:rsidR="00F47E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38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</w:tbl>
    <w:p w14:paraId="58716F12" w14:textId="6FFFDB22" w:rsidR="004B56A4" w:rsidRPr="005C00BA" w:rsidRDefault="004B56A4">
      <w:pPr>
        <w:rPr>
          <w:rFonts w:ascii="Times New Roman" w:hAnsi="Times New Roman" w:cs="Times New Roman"/>
          <w:sz w:val="24"/>
          <w:szCs w:val="24"/>
        </w:rPr>
      </w:pPr>
    </w:p>
    <w:sectPr w:rsidR="004B56A4" w:rsidRPr="005C00BA" w:rsidSect="001F7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7CCAC" w14:textId="77777777" w:rsidR="00FA5DDF" w:rsidRDefault="00FA5DDF" w:rsidP="00F507CA">
      <w:r>
        <w:separator/>
      </w:r>
    </w:p>
  </w:endnote>
  <w:endnote w:type="continuationSeparator" w:id="0">
    <w:p w14:paraId="20F6178B" w14:textId="77777777" w:rsidR="00FA5DDF" w:rsidRDefault="00FA5DDF" w:rsidP="00F50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lwxlkAdvTT1b53b5fb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EE71C" w14:textId="77777777" w:rsidR="00FA5DDF" w:rsidRDefault="00FA5DDF" w:rsidP="00F507CA">
      <w:r>
        <w:separator/>
      </w:r>
    </w:p>
  </w:footnote>
  <w:footnote w:type="continuationSeparator" w:id="0">
    <w:p w14:paraId="621EE4BF" w14:textId="77777777" w:rsidR="00FA5DDF" w:rsidRDefault="00FA5DDF" w:rsidP="00F50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xMjG1NDY3MDM1sTRQ0lEKTi0uzszPAykwqgUAOteGqiwAAAA="/>
  </w:docVars>
  <w:rsids>
    <w:rsidRoot w:val="002B56B2"/>
    <w:rsid w:val="00000FDA"/>
    <w:rsid w:val="00043CB6"/>
    <w:rsid w:val="000930AA"/>
    <w:rsid w:val="00096877"/>
    <w:rsid w:val="000F11BC"/>
    <w:rsid w:val="000F70B8"/>
    <w:rsid w:val="00112E7C"/>
    <w:rsid w:val="00114063"/>
    <w:rsid w:val="00133992"/>
    <w:rsid w:val="001675A9"/>
    <w:rsid w:val="001827C8"/>
    <w:rsid w:val="001A7697"/>
    <w:rsid w:val="001B346C"/>
    <w:rsid w:val="001F1944"/>
    <w:rsid w:val="001F624D"/>
    <w:rsid w:val="001F7B7C"/>
    <w:rsid w:val="00251559"/>
    <w:rsid w:val="00290647"/>
    <w:rsid w:val="0029148E"/>
    <w:rsid w:val="002B56B2"/>
    <w:rsid w:val="002E2382"/>
    <w:rsid w:val="002F6319"/>
    <w:rsid w:val="00337747"/>
    <w:rsid w:val="003621B7"/>
    <w:rsid w:val="003B03E1"/>
    <w:rsid w:val="00401202"/>
    <w:rsid w:val="00411E3E"/>
    <w:rsid w:val="004275E8"/>
    <w:rsid w:val="00453E63"/>
    <w:rsid w:val="004750A9"/>
    <w:rsid w:val="004A1A32"/>
    <w:rsid w:val="004B1BFA"/>
    <w:rsid w:val="004B56A4"/>
    <w:rsid w:val="004B65A6"/>
    <w:rsid w:val="004B78D4"/>
    <w:rsid w:val="004C4FC6"/>
    <w:rsid w:val="004E40E8"/>
    <w:rsid w:val="00507991"/>
    <w:rsid w:val="00537DD2"/>
    <w:rsid w:val="00557AB8"/>
    <w:rsid w:val="005643EC"/>
    <w:rsid w:val="00596D42"/>
    <w:rsid w:val="005A16F5"/>
    <w:rsid w:val="005C00BA"/>
    <w:rsid w:val="00601018"/>
    <w:rsid w:val="006118FC"/>
    <w:rsid w:val="00617826"/>
    <w:rsid w:val="00681373"/>
    <w:rsid w:val="00682CE8"/>
    <w:rsid w:val="006B0EB0"/>
    <w:rsid w:val="006B48A8"/>
    <w:rsid w:val="006C0C18"/>
    <w:rsid w:val="006C3BD5"/>
    <w:rsid w:val="006D3CC4"/>
    <w:rsid w:val="006D4BF0"/>
    <w:rsid w:val="007234D7"/>
    <w:rsid w:val="007271B6"/>
    <w:rsid w:val="00743BD3"/>
    <w:rsid w:val="007B716B"/>
    <w:rsid w:val="007D6F7F"/>
    <w:rsid w:val="008231F4"/>
    <w:rsid w:val="00846AA9"/>
    <w:rsid w:val="0085054F"/>
    <w:rsid w:val="00850C03"/>
    <w:rsid w:val="00885FA5"/>
    <w:rsid w:val="008A50AF"/>
    <w:rsid w:val="008A5DC0"/>
    <w:rsid w:val="008B2235"/>
    <w:rsid w:val="008C1D63"/>
    <w:rsid w:val="008F7388"/>
    <w:rsid w:val="00904FFC"/>
    <w:rsid w:val="00915205"/>
    <w:rsid w:val="009250EA"/>
    <w:rsid w:val="009421E0"/>
    <w:rsid w:val="009640B4"/>
    <w:rsid w:val="00984E43"/>
    <w:rsid w:val="00994509"/>
    <w:rsid w:val="009C043E"/>
    <w:rsid w:val="009D5B5D"/>
    <w:rsid w:val="009E1DCC"/>
    <w:rsid w:val="009E5D22"/>
    <w:rsid w:val="00A32047"/>
    <w:rsid w:val="00A61AE8"/>
    <w:rsid w:val="00A73E40"/>
    <w:rsid w:val="00A809FB"/>
    <w:rsid w:val="00A8114E"/>
    <w:rsid w:val="00B3033B"/>
    <w:rsid w:val="00B825A1"/>
    <w:rsid w:val="00BA3B26"/>
    <w:rsid w:val="00BC7FDC"/>
    <w:rsid w:val="00BD2277"/>
    <w:rsid w:val="00BF09F1"/>
    <w:rsid w:val="00C13FB9"/>
    <w:rsid w:val="00C36320"/>
    <w:rsid w:val="00C475AD"/>
    <w:rsid w:val="00C55604"/>
    <w:rsid w:val="00CB0DD4"/>
    <w:rsid w:val="00CB2475"/>
    <w:rsid w:val="00CC042C"/>
    <w:rsid w:val="00D824B0"/>
    <w:rsid w:val="00DD33C2"/>
    <w:rsid w:val="00DE2AA4"/>
    <w:rsid w:val="00DE39F3"/>
    <w:rsid w:val="00E0102A"/>
    <w:rsid w:val="00E14372"/>
    <w:rsid w:val="00E402EA"/>
    <w:rsid w:val="00E575CD"/>
    <w:rsid w:val="00E80842"/>
    <w:rsid w:val="00E81761"/>
    <w:rsid w:val="00E81B04"/>
    <w:rsid w:val="00E86543"/>
    <w:rsid w:val="00E95F22"/>
    <w:rsid w:val="00E968FC"/>
    <w:rsid w:val="00EA1AD7"/>
    <w:rsid w:val="00EC1DFD"/>
    <w:rsid w:val="00EF05D0"/>
    <w:rsid w:val="00EF6D02"/>
    <w:rsid w:val="00F256BB"/>
    <w:rsid w:val="00F25835"/>
    <w:rsid w:val="00F37700"/>
    <w:rsid w:val="00F47EE8"/>
    <w:rsid w:val="00F507CA"/>
    <w:rsid w:val="00F60092"/>
    <w:rsid w:val="00F81E68"/>
    <w:rsid w:val="00FA5DDF"/>
    <w:rsid w:val="00FE7C94"/>
    <w:rsid w:val="00FF26F3"/>
    <w:rsid w:val="00FF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2FF6A"/>
  <w15:chartTrackingRefBased/>
  <w15:docId w15:val="{5CFAD075-E4EC-4938-B383-66E1C14A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5A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首行缩进2字符"/>
    <w:basedOn w:val="a"/>
    <w:link w:val="20"/>
    <w:autoRedefine/>
    <w:qFormat/>
    <w:rsid w:val="006D4BF0"/>
    <w:pPr>
      <w:spacing w:line="480" w:lineRule="auto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20">
    <w:name w:val="首行缩进2字符 字符"/>
    <w:basedOn w:val="a0"/>
    <w:link w:val="2"/>
    <w:rsid w:val="006D4BF0"/>
    <w:rPr>
      <w:rFonts w:ascii="Times New Roman" w:hAnsi="Times New Roman" w:cs="Times New Roman"/>
      <w:sz w:val="24"/>
      <w:szCs w:val="24"/>
    </w:rPr>
  </w:style>
  <w:style w:type="table" w:styleId="a3">
    <w:name w:val="Table Grid"/>
    <w:basedOn w:val="a1"/>
    <w:uiPriority w:val="39"/>
    <w:rsid w:val="004B5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13F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F507CA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F507CA"/>
    <w:rPr>
      <w:rFonts w:ascii="Calibri" w:eastAsia="宋体" w:hAnsi="Calibri" w:cs="Calibri"/>
      <w:szCs w:val="21"/>
    </w:rPr>
  </w:style>
  <w:style w:type="paragraph" w:styleId="a7">
    <w:name w:val="footer"/>
    <w:basedOn w:val="a"/>
    <w:link w:val="a8"/>
    <w:uiPriority w:val="99"/>
    <w:unhideWhenUsed/>
    <w:rsid w:val="00F507CA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F507CA"/>
    <w:rPr>
      <w:rFonts w:ascii="Calibri" w:eastAsia="宋体" w:hAnsi="Calibri" w:cs="Calibri"/>
      <w:szCs w:val="21"/>
    </w:rPr>
  </w:style>
  <w:style w:type="character" w:customStyle="1" w:styleId="fontstyle01">
    <w:name w:val="fontstyle01"/>
    <w:basedOn w:val="a0"/>
    <w:rsid w:val="00850C03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4750A9"/>
    <w:rPr>
      <w:rFonts w:ascii="BlwxlkAdvTT1b53b5fb.I" w:hAnsi="BlwxlkAdvTT1b53b5fb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62</cp:revision>
  <dcterms:created xsi:type="dcterms:W3CDTF">2019-05-12T11:54:00Z</dcterms:created>
  <dcterms:modified xsi:type="dcterms:W3CDTF">2019-08-12T12:52:00Z</dcterms:modified>
</cp:coreProperties>
</file>